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C9E1B" w14:textId="0E5CD8EA" w:rsidR="00D67383" w:rsidRPr="00586470" w:rsidRDefault="00D67383" w:rsidP="005C53E9">
      <w:pPr>
        <w:spacing w:line="480" w:lineRule="auto"/>
        <w:jc w:val="both"/>
        <w:rPr>
          <w:rFonts w:ascii="Arial" w:hAnsi="Arial" w:cs="Arial"/>
        </w:rPr>
      </w:pPr>
      <w:r w:rsidRPr="005373FE">
        <w:rPr>
          <w:rFonts w:ascii="Arial" w:eastAsia="SimSun" w:hAnsi="Arial" w:cs="Arial"/>
          <w:b/>
          <w:bCs/>
          <w:color w:val="000000"/>
        </w:rPr>
        <w:t xml:space="preserve">Supplementary Table </w:t>
      </w:r>
      <w:r w:rsidR="00480A59">
        <w:rPr>
          <w:rFonts w:ascii="Arial" w:eastAsia="SimSun" w:hAnsi="Arial" w:cs="Arial"/>
          <w:b/>
          <w:bCs/>
          <w:color w:val="000000"/>
        </w:rPr>
        <w:t>1</w:t>
      </w:r>
      <w:r>
        <w:rPr>
          <w:rFonts w:ascii="Arial" w:eastAsia="SimSun" w:hAnsi="Arial" w:cs="Arial"/>
          <w:b/>
          <w:bCs/>
          <w:color w:val="000000"/>
        </w:rPr>
        <w:t xml:space="preserve">. </w:t>
      </w:r>
      <w:r w:rsidRPr="005373FE">
        <w:rPr>
          <w:rFonts w:ascii="Arial" w:eastAsia="SimSun" w:hAnsi="Arial" w:cs="Arial"/>
          <w:bCs/>
          <w:color w:val="000000"/>
        </w:rPr>
        <w:t xml:space="preserve">Antibodies </w:t>
      </w:r>
      <w:r>
        <w:rPr>
          <w:rFonts w:ascii="Arial" w:eastAsia="SimSun" w:hAnsi="Arial" w:cs="Arial"/>
          <w:bCs/>
          <w:color w:val="000000"/>
        </w:rPr>
        <w:t>u</w:t>
      </w:r>
      <w:r w:rsidRPr="005373FE">
        <w:rPr>
          <w:rFonts w:ascii="Arial" w:eastAsia="SimSun" w:hAnsi="Arial" w:cs="Arial"/>
          <w:bCs/>
          <w:color w:val="000000"/>
        </w:rPr>
        <w:t xml:space="preserve">sed for </w:t>
      </w:r>
      <w:r>
        <w:rPr>
          <w:rFonts w:ascii="Arial" w:eastAsia="SimSun" w:hAnsi="Arial" w:cs="Arial"/>
          <w:bCs/>
          <w:color w:val="000000"/>
        </w:rPr>
        <w:t>immunohistochemistry (</w:t>
      </w:r>
      <w:r w:rsidRPr="005373FE">
        <w:rPr>
          <w:rFonts w:ascii="Arial" w:eastAsia="SimSun" w:hAnsi="Arial" w:cs="Arial"/>
          <w:bCs/>
          <w:color w:val="000000"/>
        </w:rPr>
        <w:t>IHC</w:t>
      </w:r>
      <w:r>
        <w:rPr>
          <w:rFonts w:ascii="Arial" w:eastAsia="SimSun" w:hAnsi="Arial" w:cs="Arial"/>
          <w:bCs/>
          <w:color w:val="000000"/>
        </w:rPr>
        <w:t>)</w:t>
      </w:r>
      <w:r w:rsidR="005D515D">
        <w:rPr>
          <w:rFonts w:ascii="Arial" w:eastAsia="SimSun" w:hAnsi="Arial" w:cs="Arial"/>
          <w:bCs/>
          <w:color w:val="000000"/>
        </w:rPr>
        <w:t>, immunoflu</w:t>
      </w:r>
      <w:r w:rsidR="005C53E9">
        <w:rPr>
          <w:rFonts w:ascii="Arial" w:eastAsia="SimSun" w:hAnsi="Arial" w:cs="Arial"/>
          <w:bCs/>
          <w:color w:val="000000"/>
        </w:rPr>
        <w:t>ores</w:t>
      </w:r>
      <w:r w:rsidR="005D515D">
        <w:rPr>
          <w:rFonts w:ascii="Arial" w:eastAsia="SimSun" w:hAnsi="Arial" w:cs="Arial"/>
          <w:bCs/>
          <w:color w:val="000000"/>
        </w:rPr>
        <w:t>cence (IF)</w:t>
      </w:r>
      <w:r w:rsidR="005C53E9">
        <w:rPr>
          <w:rFonts w:ascii="Arial" w:eastAsia="SimSun" w:hAnsi="Arial" w:cs="Arial"/>
          <w:bCs/>
          <w:color w:val="000000"/>
        </w:rPr>
        <w:t>,</w:t>
      </w:r>
      <w:r w:rsidR="005D515D">
        <w:rPr>
          <w:rFonts w:ascii="Arial" w:eastAsia="SimSun" w:hAnsi="Arial" w:cs="Arial"/>
          <w:bCs/>
          <w:color w:val="000000"/>
        </w:rPr>
        <w:t xml:space="preserve"> and </w:t>
      </w:r>
      <w:r>
        <w:rPr>
          <w:rFonts w:ascii="Arial" w:eastAsia="SimSun" w:hAnsi="Arial" w:cs="Arial"/>
          <w:bCs/>
          <w:color w:val="000000"/>
        </w:rPr>
        <w:t>Western blotting (</w:t>
      </w:r>
      <w:r w:rsidRPr="005373FE">
        <w:rPr>
          <w:rFonts w:ascii="Arial" w:eastAsia="SimSun" w:hAnsi="Arial" w:cs="Arial"/>
          <w:bCs/>
          <w:color w:val="000000"/>
        </w:rPr>
        <w:t>WB</w:t>
      </w:r>
      <w:r>
        <w:rPr>
          <w:rFonts w:ascii="Arial" w:eastAsia="SimSun" w:hAnsi="Arial" w:cs="Arial"/>
          <w:bCs/>
          <w:color w:val="000000"/>
        </w:rPr>
        <w:t>)</w:t>
      </w:r>
    </w:p>
    <w:tbl>
      <w:tblPr>
        <w:tblW w:w="921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68"/>
        <w:gridCol w:w="1985"/>
        <w:gridCol w:w="3260"/>
        <w:gridCol w:w="1701"/>
      </w:tblGrid>
      <w:tr w:rsidR="00D67383" w:rsidRPr="0046726C" w14:paraId="7126BF0C" w14:textId="77777777" w:rsidTr="008104C3">
        <w:trPr>
          <w:trHeight w:val="20"/>
        </w:trPr>
        <w:tc>
          <w:tcPr>
            <w:tcW w:w="226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A50E5" w14:textId="77777777" w:rsidR="00D67383" w:rsidRPr="0046726C" w:rsidRDefault="00D67383" w:rsidP="00ED46AE">
            <w:pPr>
              <w:spacing w:after="0" w:line="360" w:lineRule="auto"/>
              <w:rPr>
                <w:rFonts w:ascii="Arial" w:eastAsia="DengXian Light" w:hAnsi="Arial" w:cs="Arial"/>
                <w:b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eastAsia="DengXian Light" w:hAnsi="Arial" w:cs="Arial"/>
                <w:b/>
                <w:bCs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985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E27ED" w14:textId="77777777" w:rsidR="00D67383" w:rsidRPr="0046726C" w:rsidRDefault="00D67383" w:rsidP="00ED46AE">
            <w:pPr>
              <w:spacing w:after="0" w:line="360" w:lineRule="auto"/>
              <w:rPr>
                <w:rFonts w:ascii="Arial" w:eastAsia="DengXian Light" w:hAnsi="Arial" w:cs="Arial"/>
                <w:b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eastAsia="DengXian Light" w:hAnsi="Arial" w:cs="Arial"/>
                <w:b/>
                <w:bCs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326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E748F" w14:textId="77777777" w:rsidR="00D67383" w:rsidRPr="0046726C" w:rsidRDefault="00D67383" w:rsidP="00ED46AE">
            <w:pPr>
              <w:spacing w:after="0" w:line="360" w:lineRule="auto"/>
              <w:rPr>
                <w:rFonts w:ascii="Arial" w:eastAsia="DengXian Light" w:hAnsi="Arial" w:cs="Arial"/>
                <w:b/>
                <w:color w:val="000000"/>
                <w:sz w:val="20"/>
                <w:szCs w:val="20"/>
              </w:rPr>
            </w:pPr>
            <w:r w:rsidRPr="0046726C">
              <w:rPr>
                <w:rFonts w:ascii="Arial" w:eastAsia="DengXian Light" w:hAnsi="Arial" w:cs="Arial"/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70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A540A" w14:textId="77777777" w:rsidR="00D67383" w:rsidRPr="0046726C" w:rsidRDefault="00D67383" w:rsidP="00ED46AE">
            <w:pPr>
              <w:spacing w:after="0" w:line="360" w:lineRule="auto"/>
              <w:rPr>
                <w:rFonts w:ascii="Arial" w:eastAsia="DengXian Light" w:hAnsi="Arial" w:cs="Arial"/>
                <w:b/>
                <w:color w:val="000000"/>
                <w:sz w:val="20"/>
                <w:szCs w:val="20"/>
              </w:rPr>
            </w:pPr>
            <w:r w:rsidRPr="0046726C">
              <w:rPr>
                <w:rFonts w:ascii="Arial" w:eastAsia="DengXian Light" w:hAnsi="Arial" w:cs="Arial"/>
                <w:b/>
                <w:color w:val="000000"/>
                <w:sz w:val="20"/>
                <w:szCs w:val="20"/>
              </w:rPr>
              <w:t>Catalogue No.</w:t>
            </w:r>
          </w:p>
        </w:tc>
      </w:tr>
      <w:tr w:rsidR="00D67383" w:rsidRPr="0046726C" w14:paraId="065227E7" w14:textId="77777777" w:rsidTr="008104C3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C3122" w14:textId="77777777" w:rsidR="00D67383" w:rsidRPr="0046726C" w:rsidRDefault="00D67383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leaved Caspase 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5D645" w14:textId="77777777" w:rsidR="00D67383" w:rsidRPr="0046726C" w:rsidRDefault="00D67383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A9E4B7" w14:textId="77777777" w:rsidR="00D67383" w:rsidRPr="0046726C" w:rsidRDefault="00D67383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B81D8A" w14:textId="77777777" w:rsidR="00D67383" w:rsidRPr="0046726C" w:rsidRDefault="00D67383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9664</w:t>
            </w:r>
          </w:p>
        </w:tc>
      </w:tr>
      <w:tr w:rsidR="00D67383" w:rsidRPr="0046726C" w14:paraId="0972822B" w14:textId="77777777" w:rsidTr="008104C3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22C7B117" w14:textId="117DADBA" w:rsidR="00D67383" w:rsidRPr="0046726C" w:rsidRDefault="00D67383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E172FB" w14:textId="17E6E6C2" w:rsidR="00D67383" w:rsidRPr="0046726C" w:rsidRDefault="00D67383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 w:rsidR="005D515D" w:rsidRPr="0046726C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104E6CB" w14:textId="06E798F3" w:rsidR="00D67383" w:rsidRPr="0046726C" w:rsidRDefault="005D515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16CAE4" w14:textId="06399E12" w:rsidR="00D67383" w:rsidRPr="0046726C" w:rsidRDefault="005D515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550539</w:t>
            </w:r>
          </w:p>
        </w:tc>
      </w:tr>
      <w:tr w:rsidR="00D67383" w:rsidRPr="0046726C" w14:paraId="5EB0F89F" w14:textId="77777777" w:rsidTr="008104C3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306B4198" w14:textId="1CA320A6" w:rsidR="00D67383" w:rsidRPr="0046726C" w:rsidRDefault="00D67383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4/8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C03D89" w14:textId="57CB5C01" w:rsidR="00D67383" w:rsidRPr="0046726C" w:rsidRDefault="00D67383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 w:rsidR="005D515D" w:rsidRPr="0046726C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3057806" w14:textId="7148FE6D" w:rsidR="00D67383" w:rsidRPr="0046726C" w:rsidRDefault="005D515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DA746B" w14:textId="2EA57F4D" w:rsidR="00D67383" w:rsidRPr="0046726C" w:rsidRDefault="005D515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2067198</w:t>
            </w:r>
          </w:p>
        </w:tc>
      </w:tr>
      <w:tr w:rsidR="00D67383" w:rsidRPr="0046726C" w14:paraId="026452AD" w14:textId="77777777" w:rsidTr="008104C3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6C9AEE4B" w14:textId="74724DC6" w:rsidR="00D67383" w:rsidRPr="0046726C" w:rsidRDefault="00D67383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-MY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B4999A" w14:textId="584FBE65" w:rsidR="00D67383" w:rsidRPr="0046726C" w:rsidRDefault="00D67383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1756137" w14:textId="144353C7" w:rsidR="00D67383" w:rsidRPr="0046726C" w:rsidRDefault="00D67383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F1F64A1" w14:textId="75F1C2A5" w:rsidR="00D67383" w:rsidRPr="0046726C" w:rsidRDefault="00D67383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Ab32072</w:t>
            </w:r>
          </w:p>
        </w:tc>
      </w:tr>
      <w:tr w:rsidR="0017619D" w:rsidRPr="0046726C" w14:paraId="484680E5" w14:textId="77777777" w:rsidTr="00536DB4">
        <w:trPr>
          <w:trHeight w:val="20"/>
        </w:trPr>
        <w:tc>
          <w:tcPr>
            <w:tcW w:w="2268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18D18A8F" w14:textId="0089A90D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1985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39BD47EC" w14:textId="404D1C0E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150</w:t>
            </w:r>
          </w:p>
        </w:tc>
        <w:tc>
          <w:tcPr>
            <w:tcW w:w="3260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2D7CF683" w14:textId="75A47D0F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  <w:proofErr w:type="spellEnd"/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701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2E09C7E6" w14:textId="44D4DC47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RM-9106-S1</w:t>
            </w:r>
          </w:p>
        </w:tc>
      </w:tr>
      <w:tr w:rsidR="0017619D" w:rsidRPr="0046726C" w14:paraId="48A0FFD8" w14:textId="77777777" w:rsidTr="00FC7A4D">
        <w:trPr>
          <w:trHeight w:val="20"/>
        </w:trPr>
        <w:tc>
          <w:tcPr>
            <w:tcW w:w="2268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53CBAFD3" w14:textId="35135F5E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48251B4D" w14:textId="433E6F3E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52953728" w14:textId="4D3E6C0C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4171DFBC" w14:textId="6EC3EFFC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7619D" w:rsidRPr="0046726C" w14:paraId="379E6061" w14:textId="77777777" w:rsidTr="00536DB4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F9FB9F" w14:textId="6DDA7867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eastAsia="DengXian Light" w:hAnsi="Arial" w:cs="Arial"/>
                <w:b/>
                <w:bCs/>
                <w:color w:val="000000"/>
                <w:sz w:val="20"/>
                <w:szCs w:val="20"/>
              </w:rPr>
              <w:t>IF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36FC4B" w14:textId="7149E9F2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eastAsia="DengXian Light" w:hAnsi="Arial" w:cs="Arial"/>
                <w:b/>
                <w:bCs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79BAEA" w14:textId="3BA0E3B9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eastAsia="DengXian Light" w:hAnsi="Arial" w:cs="Arial"/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46B8B" w14:textId="264CFEF5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eastAsia="DengXian Light" w:hAnsi="Arial" w:cs="Arial"/>
                <w:b/>
                <w:color w:val="000000"/>
                <w:sz w:val="20"/>
                <w:szCs w:val="20"/>
              </w:rPr>
              <w:t>Catalogue No.</w:t>
            </w:r>
          </w:p>
        </w:tc>
      </w:tr>
      <w:tr w:rsidR="0017619D" w:rsidRPr="0046726C" w14:paraId="551AAEBF" w14:textId="77777777" w:rsidTr="00536DB4">
        <w:trPr>
          <w:trHeight w:val="2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4080EF" w14:textId="42FB147A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-cadheri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9F3B98" w14:textId="76CAB3C0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BE3033" w14:textId="250BFCD6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4C09A4" w14:textId="181C08B1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610404</w:t>
            </w:r>
          </w:p>
        </w:tc>
      </w:tr>
      <w:tr w:rsidR="0017619D" w:rsidRPr="0046726C" w14:paraId="2BF1A2B8" w14:textId="77777777" w:rsidTr="00536DB4">
        <w:trPr>
          <w:trHeight w:val="20"/>
        </w:trPr>
        <w:tc>
          <w:tcPr>
            <w:tcW w:w="2268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01B725C3" w14:textId="65E6DD24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1985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6A3058F8" w14:textId="7DC724A6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32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5BD20599" w14:textId="3B3FC352" w:rsidR="0017619D" w:rsidRPr="0046726C" w:rsidRDefault="0017619D" w:rsidP="00ED46AE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232DB7D1" w14:textId="41D3776E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5741</w:t>
            </w:r>
          </w:p>
        </w:tc>
      </w:tr>
      <w:tr w:rsidR="0017619D" w:rsidRPr="0046726C" w14:paraId="7AD2BFCC" w14:textId="77777777" w:rsidTr="00536DB4">
        <w:trPr>
          <w:trHeight w:val="20"/>
        </w:trPr>
        <w:tc>
          <w:tcPr>
            <w:tcW w:w="2268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4877958D" w14:textId="68999093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2EB11911" w14:textId="664C3A88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5B1B68A8" w14:textId="156E5929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458AD9CF" w14:textId="455F46FF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7619D" w:rsidRPr="0046726C" w14:paraId="23B8C04F" w14:textId="77777777" w:rsidTr="00536DB4">
        <w:trPr>
          <w:trHeight w:val="20"/>
        </w:trPr>
        <w:tc>
          <w:tcPr>
            <w:tcW w:w="226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8AAF2" w14:textId="73337AF4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B</w:t>
            </w:r>
          </w:p>
        </w:tc>
        <w:tc>
          <w:tcPr>
            <w:tcW w:w="1985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2D32B" w14:textId="1900C613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326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BD683" w14:textId="4DBB7BE0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70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13AC8" w14:textId="2C8C2A53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/>
                <w:color w:val="000000"/>
                <w:sz w:val="20"/>
                <w:szCs w:val="20"/>
              </w:rPr>
              <w:t>Catalogue No.</w:t>
            </w:r>
          </w:p>
        </w:tc>
      </w:tr>
      <w:tr w:rsidR="0017619D" w:rsidRPr="0046726C" w14:paraId="09B5C158" w14:textId="77777777" w:rsidTr="00536DB4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2F28FF11" w14:textId="7E5BAB8C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sz w:val="20"/>
              </w:rPr>
              <w:t>β-Acti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CDFA7A" w14:textId="78B6B702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sz w:val="20"/>
              </w:rPr>
              <w:t>1:20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30F0937" w14:textId="1A1512DE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sz w:val="20"/>
              </w:rPr>
              <w:t>Cell Signaling Technolog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E1563A" w14:textId="479752B3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sz w:val="20"/>
              </w:rPr>
              <w:t>4970</w:t>
            </w:r>
          </w:p>
        </w:tc>
      </w:tr>
      <w:tr w:rsidR="0017619D" w:rsidRPr="0046726C" w14:paraId="6C3B36D8" w14:textId="77777777" w:rsidTr="004711A6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0137AB2A" w14:textId="751A6F9B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CL-</w:t>
            </w:r>
            <w:proofErr w:type="spellStart"/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xL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4FAE2779" w14:textId="1C9CE34E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72D3628" w14:textId="3B98B70D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sz w:val="20"/>
              </w:rPr>
              <w:t>Cell Signaling Technolog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8382BC" w14:textId="343A9795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2764</w:t>
            </w:r>
          </w:p>
        </w:tc>
      </w:tr>
      <w:tr w:rsidR="0017619D" w:rsidRPr="0046726C" w14:paraId="5643C784" w14:textId="77777777" w:rsidTr="004711A6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7BAEAAE0" w14:textId="191506F2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leaved Caspase 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DE5D3D" w14:textId="72AFF14A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BABF5C1" w14:textId="44014C1F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FFCC0D" w14:textId="17E2208F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9664</w:t>
            </w:r>
          </w:p>
        </w:tc>
      </w:tr>
      <w:tr w:rsidR="0017619D" w:rsidRPr="0046726C" w14:paraId="0473FCB1" w14:textId="77777777" w:rsidTr="00FC7A4D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014A0705" w14:textId="1BB39755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-MY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FC0C28" w14:textId="39D94F34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100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36B1CFE" w14:textId="4F42C379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F442609" w14:textId="137AB1FB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Ab32072</w:t>
            </w:r>
          </w:p>
        </w:tc>
      </w:tr>
      <w:tr w:rsidR="0017619D" w:rsidRPr="0046726C" w14:paraId="3797D419" w14:textId="77777777" w:rsidTr="004B640B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70B1C879" w14:textId="62B1152D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yclin 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64B04E" w14:textId="43741CC0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4CCA556" w14:textId="37DDA69C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EF979A" w14:textId="2F981C80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SC-245</w:t>
            </w:r>
          </w:p>
        </w:tc>
      </w:tr>
      <w:tr w:rsidR="0017619D" w:rsidRPr="0046726C" w14:paraId="0243E9F7" w14:textId="77777777" w:rsidTr="008104C3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56B0A529" w14:textId="43B3BA0C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yclin D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BD0D2E" w14:textId="3BC73F33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20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CAF7E24" w14:textId="037C841F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3872283" w14:textId="29A6C15E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Ab134175</w:t>
            </w:r>
          </w:p>
        </w:tc>
      </w:tr>
      <w:tr w:rsidR="0017619D" w:rsidRPr="0046726C" w14:paraId="308D7349" w14:textId="77777777" w:rsidTr="008104C3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2D1C1254" w14:textId="41FFE1AB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F7ED05" w14:textId="4A42B4BA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100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4C9DC0" w14:textId="5C706486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EMD Millipor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4CACC8" w14:textId="05A5A129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MAB374</w:t>
            </w:r>
          </w:p>
        </w:tc>
      </w:tr>
      <w:tr w:rsidR="0017619D" w:rsidRPr="0046726C" w14:paraId="1EAB494D" w14:textId="77777777" w:rsidTr="008104C3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382FDDC2" w14:textId="530F8531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CL-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5B2D9A" w14:textId="5B7A38B6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30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7F1236C" w14:textId="438A453A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E89BBC" w14:textId="3D9DF8B2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94296</w:t>
            </w:r>
          </w:p>
        </w:tc>
      </w:tr>
      <w:tr w:rsidR="0017619D" w:rsidRPr="0046726C" w14:paraId="21B9BE70" w14:textId="77777777" w:rsidTr="008104C3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055F2E05" w14:textId="5CBC6C59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-SMAD2/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752DDD" w14:textId="58C50A3D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D6D4C08" w14:textId="58112372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0A9318" w14:textId="50B8D1E7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8828</w:t>
            </w:r>
          </w:p>
        </w:tc>
      </w:tr>
      <w:tr w:rsidR="0017619D" w:rsidRPr="0046726C" w14:paraId="7AA8FC31" w14:textId="77777777" w:rsidTr="008104C3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02734B34" w14:textId="4C8ED4B6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MAD2/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18AC4A" w14:textId="2B379AF3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996454D" w14:textId="2A6C50F9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ED9CE7" w14:textId="62246440" w:rsidR="0017619D" w:rsidRPr="0046726C" w:rsidRDefault="0017619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8685</w:t>
            </w:r>
          </w:p>
        </w:tc>
      </w:tr>
      <w:tr w:rsidR="00066CBD" w:rsidRPr="0046726C" w14:paraId="14A502FB" w14:textId="77777777" w:rsidTr="008104C3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2F42B17B" w14:textId="722E9139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9F8231" w14:textId="7F863D4D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E5268B7" w14:textId="5BEAAE14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88294B" w14:textId="55251FE3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2586</w:t>
            </w:r>
          </w:p>
        </w:tc>
      </w:tr>
      <w:tr w:rsidR="00066CBD" w:rsidRPr="0046726C" w14:paraId="65BF2969" w14:textId="77777777" w:rsidTr="00074CC9">
        <w:trPr>
          <w:trHeight w:val="20"/>
        </w:trPr>
        <w:tc>
          <w:tcPr>
            <w:tcW w:w="2268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3FDFDF6F" w14:textId="7188D76F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MEPA1</w:t>
            </w:r>
          </w:p>
        </w:tc>
        <w:tc>
          <w:tcPr>
            <w:tcW w:w="1985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0A8B7414" w14:textId="2FC85A90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3260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22F0D312" w14:textId="56ED668A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701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0BDE2F09" w14:textId="621B88A8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6CBD">
              <w:rPr>
                <w:rFonts w:ascii="Arial" w:hAnsi="Arial" w:cs="Arial"/>
                <w:color w:val="000000"/>
                <w:sz w:val="20"/>
                <w:szCs w:val="20"/>
              </w:rPr>
              <w:t>sc-293372</w:t>
            </w:r>
          </w:p>
        </w:tc>
      </w:tr>
      <w:tr w:rsidR="00066CBD" w:rsidRPr="0046726C" w14:paraId="558327B1" w14:textId="77777777" w:rsidTr="00074CC9">
        <w:trPr>
          <w:trHeight w:val="20"/>
        </w:trPr>
        <w:tc>
          <w:tcPr>
            <w:tcW w:w="2268" w:type="dxa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  <w:vAlign w:val="center"/>
          </w:tcPr>
          <w:p w14:paraId="71A4835F" w14:textId="5A68255F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  <w:vAlign w:val="center"/>
          </w:tcPr>
          <w:p w14:paraId="4F50D8BC" w14:textId="686E8314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  <w:vAlign w:val="center"/>
          </w:tcPr>
          <w:p w14:paraId="6B977CA3" w14:textId="72A780BC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  <w:vAlign w:val="center"/>
          </w:tcPr>
          <w:p w14:paraId="2D9558FA" w14:textId="1F02B0C6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66CBD" w:rsidRPr="0046726C" w14:paraId="24119218" w14:textId="77777777" w:rsidTr="00074CC9">
        <w:trPr>
          <w:trHeight w:val="20"/>
        </w:trPr>
        <w:tc>
          <w:tcPr>
            <w:tcW w:w="226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48F09" w14:textId="454454CD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467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4672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tibodies</w:t>
            </w:r>
          </w:p>
        </w:tc>
        <w:tc>
          <w:tcPr>
            <w:tcW w:w="1985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034DF" w14:textId="69761124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326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9185F" w14:textId="717C75A8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70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8A151" w14:textId="4EBA973B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/>
                <w:color w:val="000000"/>
                <w:sz w:val="20"/>
                <w:szCs w:val="20"/>
              </w:rPr>
              <w:t>Catalogue No.</w:t>
            </w:r>
          </w:p>
        </w:tc>
      </w:tr>
      <w:tr w:rsidR="00066CBD" w:rsidRPr="0046726C" w14:paraId="4D215CB7" w14:textId="77777777" w:rsidTr="00074CC9">
        <w:trPr>
          <w:trHeight w:val="20"/>
        </w:trPr>
        <w:tc>
          <w:tcPr>
            <w:tcW w:w="2268" w:type="dxa"/>
            <w:shd w:val="clear" w:color="auto" w:fill="auto"/>
            <w:vAlign w:val="center"/>
          </w:tcPr>
          <w:p w14:paraId="40CC0665" w14:textId="655CA98C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oat anti-Mou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1E3518" w14:textId="15746B67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E7C2D9" w14:textId="44E85CB0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2AAC51" w14:textId="13E9643A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A11001</w:t>
            </w:r>
          </w:p>
        </w:tc>
      </w:tr>
      <w:tr w:rsidR="00066CBD" w:rsidRPr="0046726C" w14:paraId="4D5D56A1" w14:textId="77777777" w:rsidTr="00074CC9">
        <w:trPr>
          <w:trHeight w:val="20"/>
        </w:trPr>
        <w:tc>
          <w:tcPr>
            <w:tcW w:w="2268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239685F9" w14:textId="2FA3F890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oat anti-Rabbit</w:t>
            </w:r>
          </w:p>
        </w:tc>
        <w:tc>
          <w:tcPr>
            <w:tcW w:w="1985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609E5EAC" w14:textId="0DB07B05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3260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36A2D5AF" w14:textId="3E9D1B36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701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14:paraId="1FEC7551" w14:textId="567EB48F" w:rsidR="00066CBD" w:rsidRPr="0046726C" w:rsidRDefault="00066CBD" w:rsidP="00ED46AE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26C">
              <w:rPr>
                <w:rFonts w:ascii="Arial" w:hAnsi="Arial" w:cs="Arial"/>
                <w:color w:val="000000"/>
                <w:sz w:val="20"/>
                <w:szCs w:val="20"/>
              </w:rPr>
              <w:t>B2770</w:t>
            </w:r>
          </w:p>
        </w:tc>
      </w:tr>
    </w:tbl>
    <w:p w14:paraId="2EFD002E" w14:textId="0626391D" w:rsidR="004B6E58" w:rsidRDefault="004B6E58" w:rsidP="00D67383">
      <w:pPr>
        <w:spacing w:line="480" w:lineRule="auto"/>
        <w:jc w:val="both"/>
        <w:rPr>
          <w:rFonts w:ascii="Arial" w:eastAsia="SimSun" w:hAnsi="Arial" w:cs="Arial"/>
          <w:bCs/>
          <w:color w:val="000000"/>
          <w:sz w:val="24"/>
        </w:rPr>
      </w:pPr>
      <w:bookmarkStart w:id="0" w:name="_GoBack"/>
      <w:bookmarkEnd w:id="0"/>
    </w:p>
    <w:p w14:paraId="669B50EA" w14:textId="6D4E55BB" w:rsidR="004B6E58" w:rsidRPr="00E97368" w:rsidRDefault="004B6E58" w:rsidP="004B6E58">
      <w:pPr>
        <w:rPr>
          <w:rFonts w:ascii="Arial" w:hAnsi="Arial" w:cs="Arial"/>
          <w:bCs/>
        </w:rPr>
      </w:pPr>
    </w:p>
    <w:sectPr w:rsidR="004B6E58" w:rsidRPr="00E97368" w:rsidSect="0017619D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2F3DD8" w14:textId="77777777" w:rsidR="00436316" w:rsidRDefault="00436316" w:rsidP="007A6E08">
      <w:pPr>
        <w:spacing w:after="0" w:line="240" w:lineRule="auto"/>
      </w:pPr>
      <w:r>
        <w:separator/>
      </w:r>
    </w:p>
  </w:endnote>
  <w:endnote w:type="continuationSeparator" w:id="0">
    <w:p w14:paraId="34F947C6" w14:textId="77777777" w:rsidR="00436316" w:rsidRDefault="00436316" w:rsidP="007A6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4067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B03C33" w14:textId="37E1C8DD" w:rsidR="0017619D" w:rsidRDefault="001761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46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A59310" w14:textId="77777777" w:rsidR="007A6E08" w:rsidRDefault="007A6E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5874BD" w14:textId="77777777" w:rsidR="00436316" w:rsidRDefault="00436316" w:rsidP="007A6E08">
      <w:pPr>
        <w:spacing w:after="0" w:line="240" w:lineRule="auto"/>
      </w:pPr>
      <w:r>
        <w:separator/>
      </w:r>
    </w:p>
  </w:footnote>
  <w:footnote w:type="continuationSeparator" w:id="0">
    <w:p w14:paraId="1D07EEF4" w14:textId="77777777" w:rsidR="00436316" w:rsidRDefault="00436316" w:rsidP="007A6E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C6FF1"/>
    <w:multiLevelType w:val="hybridMultilevel"/>
    <w:tmpl w:val="B0A09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01698"/>
    <w:multiLevelType w:val="hybridMultilevel"/>
    <w:tmpl w:val="B400DA56"/>
    <w:lvl w:ilvl="0" w:tplc="C2FA8026">
      <w:start w:val="1"/>
      <w:numFmt w:val="decimal"/>
      <w:lvlText w:val="%1."/>
      <w:lvlJc w:val="left"/>
      <w:pPr>
        <w:ind w:left="36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F4062E"/>
    <w:multiLevelType w:val="hybridMultilevel"/>
    <w:tmpl w:val="17301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0D33E4"/>
    <w:multiLevelType w:val="hybridMultilevel"/>
    <w:tmpl w:val="0F209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411C14"/>
    <w:multiLevelType w:val="hybridMultilevel"/>
    <w:tmpl w:val="7A383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6BD"/>
    <w:rsid w:val="000216E5"/>
    <w:rsid w:val="00043B86"/>
    <w:rsid w:val="00066CBD"/>
    <w:rsid w:val="000A2CC5"/>
    <w:rsid w:val="00100B4D"/>
    <w:rsid w:val="0017619D"/>
    <w:rsid w:val="001A39CB"/>
    <w:rsid w:val="001B0753"/>
    <w:rsid w:val="001D1A6A"/>
    <w:rsid w:val="00217202"/>
    <w:rsid w:val="00255AB3"/>
    <w:rsid w:val="00257E3D"/>
    <w:rsid w:val="0027005C"/>
    <w:rsid w:val="002D5EE5"/>
    <w:rsid w:val="002F5A3C"/>
    <w:rsid w:val="0030087A"/>
    <w:rsid w:val="00323B96"/>
    <w:rsid w:val="003609BE"/>
    <w:rsid w:val="003A112F"/>
    <w:rsid w:val="004141ED"/>
    <w:rsid w:val="00436316"/>
    <w:rsid w:val="0045140C"/>
    <w:rsid w:val="00466D0E"/>
    <w:rsid w:val="0046726C"/>
    <w:rsid w:val="00480A59"/>
    <w:rsid w:val="004B6E58"/>
    <w:rsid w:val="00535A00"/>
    <w:rsid w:val="005719CE"/>
    <w:rsid w:val="005816BD"/>
    <w:rsid w:val="005C53E9"/>
    <w:rsid w:val="005D515D"/>
    <w:rsid w:val="005E5D50"/>
    <w:rsid w:val="005E7C70"/>
    <w:rsid w:val="00637D28"/>
    <w:rsid w:val="006525C6"/>
    <w:rsid w:val="006677E5"/>
    <w:rsid w:val="006A0A79"/>
    <w:rsid w:val="006D0CA6"/>
    <w:rsid w:val="00705094"/>
    <w:rsid w:val="00705DF4"/>
    <w:rsid w:val="00713076"/>
    <w:rsid w:val="007634D1"/>
    <w:rsid w:val="00794DE5"/>
    <w:rsid w:val="007A6E08"/>
    <w:rsid w:val="007F3305"/>
    <w:rsid w:val="007F501C"/>
    <w:rsid w:val="00813E64"/>
    <w:rsid w:val="008733AA"/>
    <w:rsid w:val="008A6620"/>
    <w:rsid w:val="008D0DEB"/>
    <w:rsid w:val="008D5C78"/>
    <w:rsid w:val="008F0175"/>
    <w:rsid w:val="0091196F"/>
    <w:rsid w:val="00925C57"/>
    <w:rsid w:val="009375A2"/>
    <w:rsid w:val="00956E14"/>
    <w:rsid w:val="009879A2"/>
    <w:rsid w:val="009A5005"/>
    <w:rsid w:val="00A00B36"/>
    <w:rsid w:val="00A05FCE"/>
    <w:rsid w:val="00A50012"/>
    <w:rsid w:val="00A61AAF"/>
    <w:rsid w:val="00A6220A"/>
    <w:rsid w:val="00A75FB9"/>
    <w:rsid w:val="00AE1A65"/>
    <w:rsid w:val="00AE6A0B"/>
    <w:rsid w:val="00B13B2E"/>
    <w:rsid w:val="00B33EB0"/>
    <w:rsid w:val="00B5107E"/>
    <w:rsid w:val="00B7764C"/>
    <w:rsid w:val="00B863BB"/>
    <w:rsid w:val="00BA0AD9"/>
    <w:rsid w:val="00BB1841"/>
    <w:rsid w:val="00C54F91"/>
    <w:rsid w:val="00C76266"/>
    <w:rsid w:val="00CF27D8"/>
    <w:rsid w:val="00D03CA8"/>
    <w:rsid w:val="00D3465D"/>
    <w:rsid w:val="00D67383"/>
    <w:rsid w:val="00DA2C5B"/>
    <w:rsid w:val="00DF1C10"/>
    <w:rsid w:val="00E067DE"/>
    <w:rsid w:val="00E42046"/>
    <w:rsid w:val="00E749AA"/>
    <w:rsid w:val="00E74B6B"/>
    <w:rsid w:val="00E95AD7"/>
    <w:rsid w:val="00E97368"/>
    <w:rsid w:val="00ED46AE"/>
    <w:rsid w:val="00EE6B56"/>
    <w:rsid w:val="00EE6F86"/>
    <w:rsid w:val="00F42048"/>
    <w:rsid w:val="00F70E71"/>
    <w:rsid w:val="00F73887"/>
    <w:rsid w:val="00FE5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A4896"/>
  <w15:chartTrackingRefBased/>
  <w15:docId w15:val="{4811C11E-28CF-4EA5-B081-957F9C007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1B0753"/>
    <w:rPr>
      <w:i/>
      <w:iCs/>
    </w:rPr>
  </w:style>
  <w:style w:type="character" w:customStyle="1" w:styleId="html-italic">
    <w:name w:val="html-italic"/>
    <w:basedOn w:val="DefaultParagraphFont"/>
    <w:rsid w:val="001B0753"/>
  </w:style>
  <w:style w:type="paragraph" w:styleId="ListParagraph">
    <w:name w:val="List Paragraph"/>
    <w:basedOn w:val="Normal"/>
    <w:uiPriority w:val="34"/>
    <w:qFormat/>
    <w:rsid w:val="00B7764C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0CA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D0CA6"/>
    <w:rPr>
      <w:color w:val="605E5C"/>
      <w:shd w:val="clear" w:color="auto" w:fill="E1DFDD"/>
    </w:rPr>
  </w:style>
  <w:style w:type="table" w:styleId="MediumList1">
    <w:name w:val="Medium List 1"/>
    <w:basedOn w:val="TableNormal"/>
    <w:uiPriority w:val="65"/>
    <w:rsid w:val="004672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monospace">
    <w:name w:val="monospace"/>
    <w:basedOn w:val="DefaultParagraphFont"/>
    <w:rsid w:val="0046726C"/>
  </w:style>
  <w:style w:type="paragraph" w:customStyle="1" w:styleId="Default">
    <w:name w:val="Default"/>
    <w:rsid w:val="0046726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973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6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E08"/>
  </w:style>
  <w:style w:type="paragraph" w:styleId="Footer">
    <w:name w:val="footer"/>
    <w:basedOn w:val="Normal"/>
    <w:link w:val="FooterChar"/>
    <w:uiPriority w:val="99"/>
    <w:unhideWhenUsed/>
    <w:rsid w:val="007A6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0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F3B13-BEA7-42FD-BB36-4B6CAA557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CSF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aichuan</dc:creator>
  <cp:keywords/>
  <dc:description/>
  <cp:lastModifiedBy>Wang, Haichuan</cp:lastModifiedBy>
  <cp:revision>2</cp:revision>
  <dcterms:created xsi:type="dcterms:W3CDTF">2021-01-23T05:12:00Z</dcterms:created>
  <dcterms:modified xsi:type="dcterms:W3CDTF">2021-01-23T05:12:00Z</dcterms:modified>
</cp:coreProperties>
</file>